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0E03" w:rsidRDefault="00420E03" w:rsidP="00733C76">
      <w:pPr>
        <w:jc w:val="left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420E03">
        <w:rPr>
          <w:rFonts w:ascii="Arial" w:hAnsi="Arial" w:cs="Arial"/>
          <w:b/>
          <w:sz w:val="24"/>
          <w:szCs w:val="24"/>
        </w:rPr>
        <w:t xml:space="preserve">Supplementary Table </w:t>
      </w:r>
      <w:r>
        <w:rPr>
          <w:rFonts w:ascii="Arial" w:hAnsi="Arial" w:cs="Arial" w:hint="eastAsia"/>
          <w:b/>
          <w:sz w:val="24"/>
          <w:szCs w:val="24"/>
        </w:rPr>
        <w:t>1</w:t>
      </w:r>
    </w:p>
    <w:p w:rsidR="00733C76" w:rsidRPr="00B217C6" w:rsidRDefault="00733C76" w:rsidP="00733C76">
      <w:pPr>
        <w:jc w:val="left"/>
        <w:rPr>
          <w:rFonts w:ascii="Arial" w:hAnsi="Arial" w:cs="Arial"/>
          <w:sz w:val="24"/>
          <w:szCs w:val="24"/>
        </w:rPr>
      </w:pPr>
      <w:r w:rsidRPr="00B217C6">
        <w:rPr>
          <w:rFonts w:ascii="Arial" w:hAnsi="Arial" w:cs="Arial"/>
        </w:rPr>
        <w:t>Primer</w:t>
      </w:r>
      <w:r w:rsidR="0026074D">
        <w:rPr>
          <w:rFonts w:ascii="Arial" w:hAnsi="Arial" w:cs="Arial"/>
        </w:rPr>
        <w:t>s</w:t>
      </w:r>
      <w:r w:rsidRPr="00B217C6">
        <w:rPr>
          <w:rFonts w:ascii="Arial" w:hAnsi="Arial" w:cs="Arial"/>
        </w:rPr>
        <w:t xml:space="preserve"> information</w:t>
      </w:r>
    </w:p>
    <w:tbl>
      <w:tblPr>
        <w:tblStyle w:val="a3"/>
        <w:tblpPr w:leftFromText="180" w:rightFromText="180" w:vertAnchor="text" w:horzAnchor="margin" w:tblpXSpec="center" w:tblpY="165"/>
        <w:tblW w:w="850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79"/>
        <w:gridCol w:w="2385"/>
        <w:gridCol w:w="4441"/>
      </w:tblGrid>
      <w:tr w:rsidR="00733C76" w:rsidRPr="00B217C6" w:rsidTr="00547FD8">
        <w:trPr>
          <w:trHeight w:val="264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C76" w:rsidRPr="00B217C6" w:rsidRDefault="00733C76" w:rsidP="00547FD8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Method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C76" w:rsidRPr="00B217C6" w:rsidRDefault="00733C76" w:rsidP="00547FD8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Prime name</w:t>
            </w:r>
          </w:p>
        </w:tc>
        <w:tc>
          <w:tcPr>
            <w:tcW w:w="4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C76" w:rsidRPr="00B217C6" w:rsidRDefault="00733C76" w:rsidP="00547FD8">
            <w:pPr>
              <w:pStyle w:val="Pa4"/>
              <w:ind w:firstLine="40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B217C6">
              <w:rPr>
                <w:rFonts w:ascii="Arial" w:hAnsi="Arial" w:cs="Arial"/>
                <w:kern w:val="2"/>
                <w:sz w:val="20"/>
                <w:szCs w:val="20"/>
              </w:rPr>
              <w:t xml:space="preserve">Primer sequence(5’-3’) </w:t>
            </w:r>
          </w:p>
        </w:tc>
      </w:tr>
      <w:tr w:rsidR="00733C76" w:rsidRPr="00B217C6" w:rsidTr="00547FD8">
        <w:trPr>
          <w:trHeight w:val="264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C76" w:rsidRPr="00B217C6" w:rsidRDefault="00733C76" w:rsidP="00547FD8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qRT-PCR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C76" w:rsidRPr="00B217C6" w:rsidRDefault="00733C76" w:rsidP="00547FD8">
            <w:pPr>
              <w:ind w:firstLine="4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HMGA1P6-F</w:t>
            </w:r>
          </w:p>
        </w:tc>
        <w:tc>
          <w:tcPr>
            <w:tcW w:w="4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W w:w="5340" w:type="dxa"/>
              <w:tblLayout w:type="fixed"/>
              <w:tblLook w:val="04A0" w:firstRow="1" w:lastRow="0" w:firstColumn="1" w:lastColumn="0" w:noHBand="0" w:noVBand="1"/>
            </w:tblPr>
            <w:tblGrid>
              <w:gridCol w:w="5340"/>
            </w:tblGrid>
            <w:tr w:rsidR="00733C76" w:rsidRPr="00B217C6" w:rsidTr="00547FD8">
              <w:trPr>
                <w:trHeight w:val="315"/>
              </w:trPr>
              <w:tc>
                <w:tcPr>
                  <w:tcW w:w="5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33C76" w:rsidRPr="00B217C6" w:rsidRDefault="00733C76" w:rsidP="00AB12FD">
                  <w:pPr>
                    <w:framePr w:hSpace="180" w:wrap="around" w:vAnchor="text" w:hAnchor="margin" w:xAlign="center" w:y="165"/>
                    <w:ind w:firstLine="400"/>
                    <w:jc w:val="lef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217C6">
                    <w:rPr>
                      <w:rFonts w:ascii="Arial" w:eastAsia="Times New Roman" w:hAnsi="Arial" w:cs="Arial"/>
                      <w:sz w:val="20"/>
                      <w:szCs w:val="20"/>
                    </w:rPr>
                    <w:t>GAGCGAGTTGAGCTTGAAGT</w:t>
                  </w:r>
                </w:p>
              </w:tc>
            </w:tr>
          </w:tbl>
          <w:p w:rsidR="00733C76" w:rsidRPr="00B217C6" w:rsidRDefault="00733C76" w:rsidP="00547FD8">
            <w:pPr>
              <w:pStyle w:val="Pa4"/>
              <w:ind w:firstLine="400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</w:tr>
      <w:tr w:rsidR="00733C76" w:rsidRPr="00B217C6" w:rsidTr="00547FD8">
        <w:trPr>
          <w:trHeight w:val="264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C76" w:rsidRPr="00B217C6" w:rsidRDefault="00733C76" w:rsidP="00547FD8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qRT-PCR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C76" w:rsidRPr="00B217C6" w:rsidRDefault="00733C76" w:rsidP="00547FD8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HMGA1P6-R</w:t>
            </w:r>
          </w:p>
        </w:tc>
        <w:tc>
          <w:tcPr>
            <w:tcW w:w="4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C76" w:rsidRPr="00B217C6" w:rsidRDefault="00733C76" w:rsidP="00547FD8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 xml:space="preserve"> TTGTGATGGTTTTCTGGGACT</w:t>
            </w:r>
          </w:p>
        </w:tc>
      </w:tr>
      <w:tr w:rsidR="00733C76" w:rsidRPr="00B217C6" w:rsidTr="00547FD8">
        <w:trPr>
          <w:trHeight w:val="264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C76" w:rsidRPr="00B217C6" w:rsidRDefault="00733C76" w:rsidP="00547FD8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qRT-PCR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C76" w:rsidRPr="00B217C6" w:rsidRDefault="00733C76" w:rsidP="00547FD8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HMGB1L10-F</w:t>
            </w:r>
          </w:p>
        </w:tc>
        <w:tc>
          <w:tcPr>
            <w:tcW w:w="4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C76" w:rsidRPr="00B217C6" w:rsidRDefault="00733C76" w:rsidP="00547FD8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ATCCCTCCCAAAGGGGAGAC</w:t>
            </w:r>
          </w:p>
        </w:tc>
      </w:tr>
      <w:tr w:rsidR="00733C76" w:rsidRPr="00B217C6" w:rsidTr="00547FD8">
        <w:trPr>
          <w:trHeight w:val="264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C76" w:rsidRPr="00B217C6" w:rsidRDefault="00733C76" w:rsidP="00547FD8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qRT-PCR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C76" w:rsidRPr="00B217C6" w:rsidRDefault="00733C76" w:rsidP="00547FD8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HMGB1L10-R</w:t>
            </w:r>
          </w:p>
        </w:tc>
        <w:tc>
          <w:tcPr>
            <w:tcW w:w="4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C76" w:rsidRPr="00B217C6" w:rsidRDefault="00733C76" w:rsidP="00547FD8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GGACAGGCCAGGATGTTCTC</w:t>
            </w:r>
          </w:p>
        </w:tc>
      </w:tr>
      <w:tr w:rsidR="00733C76" w:rsidRPr="00B217C6" w:rsidTr="00547FD8">
        <w:trPr>
          <w:trHeight w:val="264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C76" w:rsidRPr="00B217C6" w:rsidRDefault="00733C76" w:rsidP="00547FD8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qRT-PCR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C76" w:rsidRPr="00B217C6" w:rsidRDefault="00733C76" w:rsidP="00547FD8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HMGN2L10-F</w:t>
            </w:r>
          </w:p>
        </w:tc>
        <w:tc>
          <w:tcPr>
            <w:tcW w:w="4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C76" w:rsidRPr="00B217C6" w:rsidRDefault="00733C76" w:rsidP="00547FD8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CCCTTTGGGTACCTTCTCTTCT</w:t>
            </w:r>
          </w:p>
        </w:tc>
      </w:tr>
      <w:tr w:rsidR="00733C76" w:rsidRPr="00B217C6" w:rsidTr="00547FD8">
        <w:trPr>
          <w:trHeight w:val="264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C76" w:rsidRPr="00B217C6" w:rsidRDefault="00733C76" w:rsidP="00547FD8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qRT-PCR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C76" w:rsidRPr="00B217C6" w:rsidRDefault="00733C76" w:rsidP="00547FD8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HMGN2L10-R</w:t>
            </w:r>
          </w:p>
        </w:tc>
        <w:tc>
          <w:tcPr>
            <w:tcW w:w="4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C76" w:rsidRPr="00B217C6" w:rsidRDefault="00733C76" w:rsidP="00547FD8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GCCAAGGTGAAGGACGAACC</w:t>
            </w:r>
          </w:p>
        </w:tc>
      </w:tr>
      <w:tr w:rsidR="00733C76" w:rsidRPr="00B217C6" w:rsidTr="00547FD8">
        <w:trPr>
          <w:trHeight w:val="264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C76" w:rsidRPr="00B217C6" w:rsidRDefault="00733C76" w:rsidP="00547FD8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qRT-PCR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C76" w:rsidRPr="00B217C6" w:rsidRDefault="00733C76" w:rsidP="00547FD8">
            <w:pPr>
              <w:ind w:firstLine="4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HMGA1-F</w:t>
            </w:r>
          </w:p>
        </w:tc>
        <w:tc>
          <w:tcPr>
            <w:tcW w:w="4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C76" w:rsidRPr="00B217C6" w:rsidRDefault="00733C76" w:rsidP="00547FD8">
            <w:pPr>
              <w:ind w:firstLine="4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CAACTCCAGGAAGGAAACCA</w:t>
            </w:r>
          </w:p>
        </w:tc>
      </w:tr>
      <w:tr w:rsidR="00733C76" w:rsidRPr="00B217C6" w:rsidTr="00547FD8">
        <w:trPr>
          <w:trHeight w:val="264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C76" w:rsidRPr="00B217C6" w:rsidRDefault="00733C76" w:rsidP="00547FD8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qRT-PCR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C76" w:rsidRPr="00B217C6" w:rsidRDefault="00733C76" w:rsidP="00547FD8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HMGA1-R</w:t>
            </w:r>
          </w:p>
        </w:tc>
        <w:tc>
          <w:tcPr>
            <w:tcW w:w="4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C76" w:rsidRPr="00B217C6" w:rsidRDefault="00733C76" w:rsidP="00547FD8">
            <w:pPr>
              <w:ind w:firstLine="4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AGGACTCCTGCGAGATGC</w:t>
            </w:r>
          </w:p>
        </w:tc>
      </w:tr>
      <w:tr w:rsidR="00BE522C" w:rsidRPr="00B217C6" w:rsidTr="00547FD8">
        <w:trPr>
          <w:trHeight w:val="264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BE522C" w:rsidP="00BE522C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qRT-PCR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BE522C" w:rsidP="00BE522C">
            <w:pPr>
              <w:ind w:firstLine="4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HMGA</w:t>
            </w:r>
            <w:r w:rsidRPr="00BE522C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B217C6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4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76389E" w:rsidP="00BE522C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389E">
              <w:rPr>
                <w:rFonts w:ascii="Arial" w:hAnsi="Arial" w:cs="Arial"/>
                <w:sz w:val="20"/>
                <w:szCs w:val="20"/>
              </w:rPr>
              <w:t>GCAGCAGCAAGAACCAACC</w:t>
            </w:r>
          </w:p>
        </w:tc>
      </w:tr>
      <w:tr w:rsidR="00BE522C" w:rsidRPr="00B217C6" w:rsidTr="00547FD8">
        <w:trPr>
          <w:trHeight w:val="264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BE522C" w:rsidP="00BE522C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qRT-PCR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BE522C" w:rsidP="00BE522C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HMGA</w:t>
            </w:r>
            <w:r w:rsidRPr="00BE522C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B217C6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4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76389E" w:rsidP="00BE522C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389E">
              <w:rPr>
                <w:rFonts w:ascii="Arial" w:hAnsi="Arial" w:cs="Arial"/>
                <w:sz w:val="20"/>
                <w:szCs w:val="20"/>
              </w:rPr>
              <w:t>TCTTGGCCGTTTTTCTCCAGT</w:t>
            </w:r>
          </w:p>
        </w:tc>
      </w:tr>
      <w:tr w:rsidR="00BE522C" w:rsidRPr="00B217C6" w:rsidTr="00547FD8">
        <w:trPr>
          <w:trHeight w:val="264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BE522C" w:rsidP="00BE522C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qRT-PCR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BE522C" w:rsidP="00BE522C">
            <w:pPr>
              <w:ind w:firstLine="4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B217C6">
              <w:rPr>
                <w:rFonts w:ascii="Arial" w:eastAsiaTheme="minorEastAsia" w:hAnsi="Arial" w:cs="Arial"/>
                <w:sz w:val="20"/>
                <w:szCs w:val="20"/>
              </w:rPr>
              <w:t>miR-let-7c-5p-F</w:t>
            </w:r>
          </w:p>
        </w:tc>
        <w:tc>
          <w:tcPr>
            <w:tcW w:w="4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BE522C" w:rsidP="00BE522C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ACACTCCAGCTGGGTGAGGTAGTAGGTTGT</w:t>
            </w:r>
          </w:p>
        </w:tc>
      </w:tr>
      <w:tr w:rsidR="00BE522C" w:rsidRPr="00B217C6" w:rsidTr="00547FD8">
        <w:trPr>
          <w:trHeight w:val="264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BE522C" w:rsidP="00BE522C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qRT-PCR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BE522C" w:rsidP="00BE522C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eastAsiaTheme="minorEastAsia" w:hAnsi="Arial" w:cs="Arial"/>
                <w:sz w:val="20"/>
                <w:szCs w:val="20"/>
              </w:rPr>
              <w:t>miR-106a-5p-F</w:t>
            </w:r>
          </w:p>
        </w:tc>
        <w:tc>
          <w:tcPr>
            <w:tcW w:w="4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BE522C" w:rsidP="00BE522C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ACACTCCAGCTGGGAAAAGTGCTTACAGTGC</w:t>
            </w:r>
          </w:p>
        </w:tc>
      </w:tr>
      <w:tr w:rsidR="00BE522C" w:rsidRPr="00B217C6" w:rsidTr="00547FD8">
        <w:trPr>
          <w:trHeight w:val="264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BE522C" w:rsidP="00BE522C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qRT-PCR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BE522C" w:rsidP="00BE522C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eastAsiaTheme="minorEastAsia" w:hAnsi="Arial" w:cs="Arial"/>
                <w:sz w:val="20"/>
                <w:szCs w:val="20"/>
              </w:rPr>
              <w:t>miR-103a-3p-F</w:t>
            </w:r>
          </w:p>
        </w:tc>
        <w:tc>
          <w:tcPr>
            <w:tcW w:w="4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BE522C" w:rsidP="00BE522C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ACACTCCAGCTGGGAGCAGCATTGTACAGGG</w:t>
            </w:r>
          </w:p>
        </w:tc>
      </w:tr>
      <w:tr w:rsidR="00BE522C" w:rsidRPr="00B217C6" w:rsidTr="00547FD8">
        <w:trPr>
          <w:trHeight w:val="264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BE522C" w:rsidP="00BE522C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qRT-PCR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4D3B14" w:rsidRDefault="00BE522C" w:rsidP="00BE522C">
            <w:pPr>
              <w:ind w:firstLine="4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4D3B14">
              <w:rPr>
                <w:rFonts w:ascii="Arial" w:eastAsiaTheme="minorEastAsia" w:hAnsi="Arial" w:cs="Arial"/>
                <w:sz w:val="20"/>
                <w:szCs w:val="20"/>
              </w:rPr>
              <w:t xml:space="preserve">HMGA1P6 </w:t>
            </w:r>
            <w:r w:rsidR="00687967">
              <w:rPr>
                <w:rFonts w:ascii="Arial" w:eastAsiaTheme="minorEastAsia" w:hAnsi="Arial" w:cs="Arial"/>
                <w:sz w:val="20"/>
                <w:szCs w:val="20"/>
              </w:rPr>
              <w:t>promote</w:t>
            </w:r>
            <w:r w:rsidRPr="004D3B14">
              <w:rPr>
                <w:rFonts w:ascii="Arial" w:eastAsiaTheme="minorEastAsia" w:hAnsi="Arial" w:cs="Arial"/>
                <w:sz w:val="20"/>
                <w:szCs w:val="20"/>
              </w:rPr>
              <w:t>r-site1-F</w:t>
            </w:r>
          </w:p>
        </w:tc>
        <w:tc>
          <w:tcPr>
            <w:tcW w:w="4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332111" w:rsidP="00BE522C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32111">
              <w:rPr>
                <w:rFonts w:ascii="Arial" w:hAnsi="Arial" w:cs="Arial"/>
                <w:sz w:val="20"/>
                <w:szCs w:val="20"/>
              </w:rPr>
              <w:t>GAAGGTGACAGGGGCAAAAG</w:t>
            </w:r>
          </w:p>
        </w:tc>
      </w:tr>
      <w:tr w:rsidR="00BE522C" w:rsidRPr="00B217C6" w:rsidTr="00547FD8">
        <w:trPr>
          <w:trHeight w:val="264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BE522C" w:rsidP="00BE522C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qRT-PCR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4D3B14" w:rsidRDefault="00BE522C" w:rsidP="00BE522C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3B14">
              <w:rPr>
                <w:rFonts w:ascii="Arial" w:eastAsiaTheme="minorEastAsia" w:hAnsi="Arial" w:cs="Arial"/>
                <w:sz w:val="20"/>
                <w:szCs w:val="20"/>
              </w:rPr>
              <w:t>HMGA1P6 promot</w:t>
            </w:r>
            <w:r w:rsidR="00687967" w:rsidRPr="00687967">
              <w:rPr>
                <w:rFonts w:ascii="Arial" w:eastAsiaTheme="minorEastAsia" w:hAnsi="Arial" w:cs="Arial"/>
                <w:sz w:val="20"/>
                <w:szCs w:val="20"/>
              </w:rPr>
              <w:t>e</w:t>
            </w:r>
            <w:r w:rsidRPr="004D3B14">
              <w:rPr>
                <w:rFonts w:ascii="Arial" w:eastAsiaTheme="minorEastAsia" w:hAnsi="Arial" w:cs="Arial"/>
                <w:sz w:val="20"/>
                <w:szCs w:val="20"/>
              </w:rPr>
              <w:t>r-site1-R</w:t>
            </w:r>
          </w:p>
        </w:tc>
        <w:tc>
          <w:tcPr>
            <w:tcW w:w="4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332111" w:rsidP="00BE522C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32111">
              <w:rPr>
                <w:rFonts w:ascii="Arial" w:hAnsi="Arial" w:cs="Arial"/>
                <w:sz w:val="20"/>
                <w:szCs w:val="20"/>
              </w:rPr>
              <w:t>AGGGAAGCCAGCTCTTTCAT</w:t>
            </w:r>
          </w:p>
        </w:tc>
      </w:tr>
      <w:tr w:rsidR="00BE522C" w:rsidRPr="00B217C6" w:rsidTr="00547FD8">
        <w:trPr>
          <w:trHeight w:val="264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BE522C" w:rsidP="00BE522C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qRT-PCR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4D3B14" w:rsidRDefault="00BE522C" w:rsidP="00BE522C">
            <w:pPr>
              <w:ind w:firstLine="4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4D3B14">
              <w:rPr>
                <w:rFonts w:ascii="Arial" w:eastAsiaTheme="minorEastAsia" w:hAnsi="Arial" w:cs="Arial"/>
                <w:sz w:val="20"/>
                <w:szCs w:val="20"/>
              </w:rPr>
              <w:t>HMGA1P6 promot</w:t>
            </w:r>
            <w:r w:rsidR="00687967" w:rsidRPr="00687967">
              <w:rPr>
                <w:rFonts w:ascii="Arial" w:eastAsiaTheme="minorEastAsia" w:hAnsi="Arial" w:cs="Arial"/>
                <w:sz w:val="20"/>
                <w:szCs w:val="20"/>
              </w:rPr>
              <w:t>e</w:t>
            </w:r>
            <w:r w:rsidRPr="004D3B14">
              <w:rPr>
                <w:rFonts w:ascii="Arial" w:eastAsiaTheme="minorEastAsia" w:hAnsi="Arial" w:cs="Arial"/>
                <w:sz w:val="20"/>
                <w:szCs w:val="20"/>
              </w:rPr>
              <w:t>r-site2-F</w:t>
            </w:r>
          </w:p>
        </w:tc>
        <w:tc>
          <w:tcPr>
            <w:tcW w:w="4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BE522C" w:rsidP="00BE522C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3B14">
              <w:rPr>
                <w:rFonts w:ascii="Arial" w:hAnsi="Arial" w:cs="Arial"/>
                <w:sz w:val="20"/>
                <w:szCs w:val="20"/>
              </w:rPr>
              <w:t>TCCGAGCCAGGGCTACTTCTGGCGT</w:t>
            </w:r>
          </w:p>
        </w:tc>
      </w:tr>
      <w:tr w:rsidR="00BE522C" w:rsidRPr="00B217C6" w:rsidTr="00547FD8">
        <w:trPr>
          <w:trHeight w:val="264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BE522C" w:rsidP="00BE522C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qRT-PCR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4D3B14" w:rsidRDefault="00BE522C" w:rsidP="00BE522C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3B14">
              <w:rPr>
                <w:rFonts w:ascii="Arial" w:eastAsiaTheme="minorEastAsia" w:hAnsi="Arial" w:cs="Arial"/>
                <w:sz w:val="20"/>
                <w:szCs w:val="20"/>
              </w:rPr>
              <w:t>HMGA1P6 promot</w:t>
            </w:r>
            <w:r w:rsidR="00687967" w:rsidRPr="00687967">
              <w:rPr>
                <w:rFonts w:ascii="Arial" w:eastAsiaTheme="minorEastAsia" w:hAnsi="Arial" w:cs="Arial"/>
                <w:sz w:val="20"/>
                <w:szCs w:val="20"/>
              </w:rPr>
              <w:t>e</w:t>
            </w:r>
            <w:r w:rsidRPr="004D3B14">
              <w:rPr>
                <w:rFonts w:ascii="Arial" w:eastAsiaTheme="minorEastAsia" w:hAnsi="Arial" w:cs="Arial"/>
                <w:sz w:val="20"/>
                <w:szCs w:val="20"/>
              </w:rPr>
              <w:t>r-site2-R</w:t>
            </w:r>
          </w:p>
        </w:tc>
        <w:tc>
          <w:tcPr>
            <w:tcW w:w="4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BE522C" w:rsidP="00BE522C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3B14">
              <w:rPr>
                <w:rFonts w:ascii="Arial" w:hAnsi="Arial" w:cs="Arial"/>
                <w:sz w:val="20"/>
                <w:szCs w:val="20"/>
              </w:rPr>
              <w:t>GCCATCCTTTTCCCACTTGGAGGCC</w:t>
            </w:r>
          </w:p>
        </w:tc>
      </w:tr>
      <w:tr w:rsidR="00BE522C" w:rsidRPr="00B217C6" w:rsidTr="00547FD8">
        <w:trPr>
          <w:trHeight w:val="264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BE522C" w:rsidP="00BE522C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qRT-PCR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BE522C" w:rsidP="00BE522C">
            <w:pPr>
              <w:ind w:firstLine="4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B217C6">
              <w:rPr>
                <w:rFonts w:ascii="Arial" w:eastAsiaTheme="minorEastAsia" w:hAnsi="Arial" w:cs="Arial"/>
                <w:sz w:val="20"/>
                <w:szCs w:val="20"/>
              </w:rPr>
              <w:t>U6-F</w:t>
            </w:r>
          </w:p>
        </w:tc>
        <w:tc>
          <w:tcPr>
            <w:tcW w:w="4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BE522C" w:rsidP="00BE522C">
            <w:pPr>
              <w:pStyle w:val="Pa4"/>
              <w:ind w:firstLine="40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B217C6">
              <w:rPr>
                <w:rFonts w:ascii="Arial" w:hAnsi="Arial" w:cs="Arial"/>
                <w:kern w:val="2"/>
                <w:sz w:val="20"/>
                <w:szCs w:val="20"/>
              </w:rPr>
              <w:t>CTCGCTTCGGCAGCACA</w:t>
            </w:r>
          </w:p>
        </w:tc>
      </w:tr>
      <w:tr w:rsidR="00BE522C" w:rsidRPr="00B217C6" w:rsidTr="00547FD8">
        <w:trPr>
          <w:trHeight w:val="264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BE522C" w:rsidP="00BE522C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qRT-PCR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BE522C" w:rsidP="00BE522C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17C6">
              <w:rPr>
                <w:rFonts w:ascii="Arial" w:eastAsiaTheme="minorEastAsia" w:hAnsi="Arial" w:cs="Arial"/>
                <w:sz w:val="20"/>
                <w:szCs w:val="20"/>
              </w:rPr>
              <w:t>U6-R</w:t>
            </w:r>
          </w:p>
        </w:tc>
        <w:tc>
          <w:tcPr>
            <w:tcW w:w="4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BE522C" w:rsidP="00BE522C">
            <w:pPr>
              <w:pStyle w:val="Pa4"/>
              <w:ind w:firstLine="40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B217C6">
              <w:rPr>
                <w:rFonts w:ascii="Arial" w:hAnsi="Arial" w:cs="Arial"/>
                <w:kern w:val="2"/>
                <w:sz w:val="20"/>
                <w:szCs w:val="20"/>
              </w:rPr>
              <w:t>AACGCTTCACGAATTTGCGT</w:t>
            </w:r>
          </w:p>
        </w:tc>
      </w:tr>
      <w:tr w:rsidR="00BE522C" w:rsidRPr="00B217C6" w:rsidTr="00547FD8">
        <w:trPr>
          <w:trHeight w:val="264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BE522C" w:rsidP="00BE522C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758EB">
              <w:rPr>
                <w:rFonts w:ascii="Arial" w:hAnsi="Arial" w:cs="Arial"/>
                <w:sz w:val="20"/>
                <w:szCs w:val="20"/>
              </w:rPr>
              <w:t>qRT-PCR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BE522C" w:rsidP="00BE522C">
            <w:pPr>
              <w:ind w:firstLine="4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MYC-F</w:t>
            </w:r>
          </w:p>
        </w:tc>
        <w:tc>
          <w:tcPr>
            <w:tcW w:w="4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2E2470" w:rsidRDefault="00BE522C" w:rsidP="00BE522C">
            <w:pPr>
              <w:pStyle w:val="Pa4"/>
              <w:ind w:firstLine="400"/>
              <w:rPr>
                <w:rFonts w:ascii="Arial" w:eastAsiaTheme="minorEastAsia" w:hAnsi="Arial" w:cs="Arial"/>
                <w:kern w:val="2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kern w:val="2"/>
                <w:sz w:val="20"/>
                <w:szCs w:val="20"/>
              </w:rPr>
              <w:t>CTACCCTCTCAACGACAGCA</w:t>
            </w:r>
          </w:p>
        </w:tc>
      </w:tr>
      <w:tr w:rsidR="00BE522C" w:rsidRPr="00B217C6" w:rsidTr="00547FD8">
        <w:trPr>
          <w:trHeight w:val="264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BE522C" w:rsidP="00BE522C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758EB">
              <w:rPr>
                <w:rFonts w:ascii="Arial" w:hAnsi="Arial" w:cs="Arial"/>
                <w:sz w:val="20"/>
                <w:szCs w:val="20"/>
              </w:rPr>
              <w:t>qRT-PCR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B217C6" w:rsidRDefault="00BE522C" w:rsidP="00BE522C">
            <w:pPr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C-R</w:t>
            </w:r>
          </w:p>
        </w:tc>
        <w:tc>
          <w:tcPr>
            <w:tcW w:w="4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22C" w:rsidRPr="002E2470" w:rsidRDefault="00BE522C" w:rsidP="00BE522C">
            <w:pPr>
              <w:pStyle w:val="Pa4"/>
              <w:ind w:firstLine="400"/>
              <w:rPr>
                <w:rFonts w:ascii="Arial" w:eastAsiaTheme="minorEastAsia" w:hAnsi="Arial" w:cs="Arial"/>
                <w:kern w:val="2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kern w:val="2"/>
                <w:sz w:val="20"/>
                <w:szCs w:val="20"/>
              </w:rPr>
              <w:t>AGAGCAGAGAATCCGAGGAC</w:t>
            </w:r>
          </w:p>
        </w:tc>
      </w:tr>
    </w:tbl>
    <w:p w:rsidR="00733C76" w:rsidRDefault="00733C76" w:rsidP="00733C76">
      <w:pPr>
        <w:jc w:val="left"/>
        <w:rPr>
          <w:rFonts w:ascii="Arial" w:hAnsi="Arial" w:cs="Arial"/>
          <w:b/>
        </w:rPr>
      </w:pPr>
    </w:p>
    <w:p w:rsidR="00733C76" w:rsidRDefault="00733C76" w:rsidP="00733C76">
      <w:pPr>
        <w:jc w:val="left"/>
        <w:rPr>
          <w:rFonts w:ascii="Arial" w:hAnsi="Arial" w:cs="Arial"/>
          <w:b/>
        </w:rPr>
      </w:pPr>
    </w:p>
    <w:p w:rsidR="00242735" w:rsidRDefault="00242735"/>
    <w:sectPr w:rsidR="002427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581F" w:rsidRDefault="00A9581F" w:rsidP="0026074D">
      <w:r>
        <w:separator/>
      </w:r>
    </w:p>
  </w:endnote>
  <w:endnote w:type="continuationSeparator" w:id="0">
    <w:p w:rsidR="00A9581F" w:rsidRDefault="00A9581F" w:rsidP="00260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581F" w:rsidRDefault="00A9581F" w:rsidP="0026074D">
      <w:r>
        <w:separator/>
      </w:r>
    </w:p>
  </w:footnote>
  <w:footnote w:type="continuationSeparator" w:id="0">
    <w:p w:rsidR="00A9581F" w:rsidRDefault="00A9581F" w:rsidP="00260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C76"/>
    <w:rsid w:val="001B226F"/>
    <w:rsid w:val="001F0356"/>
    <w:rsid w:val="00242735"/>
    <w:rsid w:val="0026074D"/>
    <w:rsid w:val="00332111"/>
    <w:rsid w:val="003F2350"/>
    <w:rsid w:val="003F5A03"/>
    <w:rsid w:val="00420E03"/>
    <w:rsid w:val="00687967"/>
    <w:rsid w:val="00714A5F"/>
    <w:rsid w:val="00733C76"/>
    <w:rsid w:val="0076389E"/>
    <w:rsid w:val="00A9581F"/>
    <w:rsid w:val="00AB12FD"/>
    <w:rsid w:val="00BE522C"/>
    <w:rsid w:val="00D1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07AF7F-1088-4305-A1F2-FA2B0052B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3C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4">
    <w:name w:val="Pa4"/>
    <w:basedOn w:val="a"/>
    <w:next w:val="a"/>
    <w:uiPriority w:val="99"/>
    <w:rsid w:val="00733C76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styleId="a3">
    <w:name w:val="Table Grid"/>
    <w:basedOn w:val="a1"/>
    <w:uiPriority w:val="39"/>
    <w:rsid w:val="00733C76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60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6074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60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607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jian Liu</dc:creator>
  <cp:keywords/>
  <dc:description/>
  <cp:lastModifiedBy>晓雪姐姐</cp:lastModifiedBy>
  <cp:revision>4</cp:revision>
  <dcterms:created xsi:type="dcterms:W3CDTF">2020-02-11T07:25:00Z</dcterms:created>
  <dcterms:modified xsi:type="dcterms:W3CDTF">2020-02-11T13:02:00Z</dcterms:modified>
</cp:coreProperties>
</file>